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C8E03" w14:textId="260EA46E" w:rsidR="000670F2" w:rsidRPr="00D613F5" w:rsidRDefault="000670F2" w:rsidP="000670F2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</w:pPr>
      <w:r w:rsidRPr="00AB4B97">
        <w:rPr>
          <w:rFonts w:ascii="Times New Roman" w:eastAsia="宋体" w:hAnsi="Times New Roman" w:cs="Times New Roman (正文 CS 字体)"/>
          <w:b/>
          <w:bCs/>
        </w:rPr>
        <w:t xml:space="preserve">Supplementary Figure </w:t>
      </w:r>
      <w:r w:rsidR="001A2F34">
        <w:rPr>
          <w:rFonts w:ascii="Times New Roman" w:eastAsia="宋体" w:hAnsi="Times New Roman" w:cs="Times New Roman (正文 CS 字体)"/>
          <w:b/>
          <w:bCs/>
        </w:rPr>
        <w:t>1</w:t>
      </w:r>
      <w:r w:rsidRPr="00AB4B97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 xml:space="preserve">. </w:t>
      </w:r>
      <w:bookmarkStart w:id="0" w:name="_Hlk182146270"/>
      <w:r w:rsidRPr="00AB4B97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 xml:space="preserve">Two-hour MAP Missing </w:t>
      </w:r>
      <w:proofErr w:type="spellStart"/>
      <w:r w:rsidRPr="00AB4B97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>Distributon</w:t>
      </w:r>
      <w:proofErr w:type="spellEnd"/>
      <w:r w:rsidRPr="00AB4B97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>.</w:t>
      </w:r>
      <w:bookmarkEnd w:id="0"/>
    </w:p>
    <w:p w14:paraId="5FD106D1" w14:textId="77777777" w:rsidR="000670F2" w:rsidRPr="0074681D" w:rsidRDefault="000670F2" w:rsidP="000670F2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</w:pPr>
      <w:r w:rsidRPr="0074681D">
        <w:rPr>
          <w:noProof/>
        </w:rPr>
        <w:drawing>
          <wp:inline distT="0" distB="0" distL="0" distR="0" wp14:anchorId="13B8511D" wp14:editId="210C7F4F">
            <wp:extent cx="5274310" cy="2841625"/>
            <wp:effectExtent l="0" t="0" r="2540" b="15875"/>
            <wp:docPr id="101845076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BF73C21-21BF-0941-9B16-4FC197B3A1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0FF7855" w14:textId="77777777" w:rsidR="000670F2" w:rsidRPr="0074681D" w:rsidRDefault="000670F2" w:rsidP="000670F2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</w:pPr>
    </w:p>
    <w:p w14:paraId="006CCE08" w14:textId="77777777" w:rsidR="00CB0156" w:rsidRPr="00AB4B97" w:rsidRDefault="00CB0156"/>
    <w:p w14:paraId="5A097632" w14:textId="77777777" w:rsidR="00CB0156" w:rsidRPr="00AB4B97" w:rsidRDefault="00CB0156"/>
    <w:p w14:paraId="3211A7BD" w14:textId="77777777" w:rsidR="00CB0156" w:rsidRPr="00AB4B97" w:rsidRDefault="00CB0156"/>
    <w:p w14:paraId="04123A37" w14:textId="77777777" w:rsidR="00CB0156" w:rsidRPr="00AB4B97" w:rsidRDefault="00CB0156"/>
    <w:p w14:paraId="794E406F" w14:textId="77777777" w:rsidR="00CB0156" w:rsidRPr="00AB4B97" w:rsidRDefault="00CB0156"/>
    <w:p w14:paraId="1CB2BD09" w14:textId="77777777" w:rsidR="00CB0156" w:rsidRPr="00AB4B97" w:rsidRDefault="00CB0156"/>
    <w:p w14:paraId="09A2A741" w14:textId="77777777" w:rsidR="00CB0156" w:rsidRPr="00AB4B97" w:rsidRDefault="00CB0156"/>
    <w:p w14:paraId="0878B373" w14:textId="77777777" w:rsidR="00CB0156" w:rsidRPr="00AB4B97" w:rsidRDefault="00CB0156"/>
    <w:p w14:paraId="37C8FCDD" w14:textId="77777777" w:rsidR="00CB0156" w:rsidRPr="00AB4B97" w:rsidRDefault="00CB0156"/>
    <w:p w14:paraId="7CAB9C9E" w14:textId="77777777" w:rsidR="00CB0156" w:rsidRPr="00AB4B97" w:rsidRDefault="00CB0156"/>
    <w:p w14:paraId="61E8DC72" w14:textId="77777777" w:rsidR="00CB0156" w:rsidRPr="00AB4B97" w:rsidRDefault="00CB0156"/>
    <w:p w14:paraId="58FE0CC1" w14:textId="77777777" w:rsidR="00CB0156" w:rsidRPr="00AB4B97" w:rsidRDefault="00CB0156"/>
    <w:p w14:paraId="0E0C4988" w14:textId="77777777" w:rsidR="00CB0156" w:rsidRPr="00AB4B97" w:rsidRDefault="00CB0156"/>
    <w:p w14:paraId="726FC558" w14:textId="77777777" w:rsidR="00CB0156" w:rsidRPr="00AB4B97" w:rsidRDefault="00CB0156"/>
    <w:p w14:paraId="2F3FEE4A" w14:textId="77777777" w:rsidR="00CB0156" w:rsidRPr="00AB4B97" w:rsidRDefault="00CB0156"/>
    <w:p w14:paraId="25620C26" w14:textId="77777777" w:rsidR="00F80D7A" w:rsidRDefault="00F80D7A"/>
    <w:p w14:paraId="31CB0D2A" w14:textId="77777777" w:rsidR="000670F2" w:rsidRDefault="000670F2"/>
    <w:p w14:paraId="7D218FE5" w14:textId="77777777" w:rsidR="000670F2" w:rsidRDefault="000670F2"/>
    <w:p w14:paraId="39F0B4FC" w14:textId="77777777" w:rsidR="000670F2" w:rsidRDefault="000670F2"/>
    <w:p w14:paraId="7F6E9BF8" w14:textId="77777777" w:rsidR="000670F2" w:rsidRDefault="000670F2"/>
    <w:p w14:paraId="48A0981E" w14:textId="77777777" w:rsidR="000670F2" w:rsidRDefault="000670F2"/>
    <w:p w14:paraId="049B7464" w14:textId="77777777" w:rsidR="000670F2" w:rsidRDefault="000670F2"/>
    <w:p w14:paraId="01841961" w14:textId="77777777" w:rsidR="000670F2" w:rsidRDefault="000670F2"/>
    <w:p w14:paraId="5CE54DDE" w14:textId="77777777" w:rsidR="000670F2" w:rsidRPr="00AB4B97" w:rsidRDefault="000670F2">
      <w:pPr>
        <w:rPr>
          <w:rFonts w:hint="eastAsia"/>
        </w:rPr>
      </w:pPr>
    </w:p>
    <w:p w14:paraId="237565B9" w14:textId="77777777" w:rsidR="00CB0156" w:rsidRDefault="00CB0156" w:rsidP="009F1736">
      <w:pPr>
        <w:rPr>
          <w:rFonts w:ascii="Times New Roman" w:eastAsia="宋体" w:hAnsi="Times New Roman" w:cs="Times New Roman (正文 CS 字体)"/>
        </w:rPr>
      </w:pPr>
    </w:p>
    <w:p w14:paraId="1535AEFB" w14:textId="144E3F63" w:rsidR="0060605B" w:rsidRPr="00FF2E51" w:rsidRDefault="0060605B" w:rsidP="0060605B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</w:pPr>
      <w:r w:rsidRPr="00FF2E51">
        <w:rPr>
          <w:rFonts w:ascii="Times New Roman" w:eastAsia="宋体" w:hAnsi="Times New Roman" w:cs="Times New Roman (正文 CS 字体)"/>
          <w:b/>
          <w:bCs/>
        </w:rPr>
        <w:lastRenderedPageBreak/>
        <w:t xml:space="preserve">Supplementary Figure </w:t>
      </w:r>
      <w:r w:rsidR="001A2F34">
        <w:rPr>
          <w:rFonts w:ascii="Times New Roman" w:eastAsia="宋体" w:hAnsi="Times New Roman" w:cs="Times New Roman (正文 CS 字体)"/>
          <w:b/>
          <w:bCs/>
        </w:rPr>
        <w:t>2</w:t>
      </w:r>
      <w:r w:rsidRPr="00FF2E51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 xml:space="preserve">. </w:t>
      </w:r>
      <w:r w:rsidR="00173DDF" w:rsidRPr="00FF2E51">
        <w:rPr>
          <w:rFonts w:ascii="Times New Roman" w:eastAsia="微软雅黑" w:hAnsi="Times New Roman" w:cs="Times New Roman"/>
          <w:b/>
          <w:bCs/>
          <w:sz w:val="22"/>
          <w:shd w:val="clear" w:color="auto" w:fill="FFFFFF"/>
        </w:rPr>
        <w:t xml:space="preserve">Inaccurate MAP measurements Distribution. </w:t>
      </w:r>
    </w:p>
    <w:p w14:paraId="274D1B9C" w14:textId="66F8ABE3" w:rsidR="00330E67" w:rsidRPr="0060605B" w:rsidRDefault="0060605B">
      <w:r w:rsidRPr="0074681D">
        <w:rPr>
          <w:noProof/>
        </w:rPr>
        <w:drawing>
          <wp:inline distT="0" distB="0" distL="0" distR="0" wp14:anchorId="6CE700D3" wp14:editId="721533E5">
            <wp:extent cx="5274310" cy="2934970"/>
            <wp:effectExtent l="0" t="0" r="2540" b="17780"/>
            <wp:docPr id="681296150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596A1E2-EE43-564C-8188-2B7DF4B9E8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549A625" w14:textId="77777777" w:rsidR="0060605B" w:rsidRDefault="0060605B"/>
    <w:p w14:paraId="7EFA024F" w14:textId="77777777" w:rsidR="0060605B" w:rsidRDefault="0060605B"/>
    <w:p w14:paraId="67515924" w14:textId="77777777" w:rsidR="0060605B" w:rsidRDefault="0060605B"/>
    <w:p w14:paraId="3F9D563C" w14:textId="77777777" w:rsidR="0060605B" w:rsidRDefault="0060605B"/>
    <w:p w14:paraId="74D9C1D3" w14:textId="77777777" w:rsidR="0060605B" w:rsidRDefault="0060605B"/>
    <w:p w14:paraId="18FF4CE5" w14:textId="77777777" w:rsidR="0060605B" w:rsidRDefault="0060605B"/>
    <w:p w14:paraId="2AF0169F" w14:textId="77777777" w:rsidR="00623821" w:rsidRDefault="00623821"/>
    <w:p w14:paraId="7963BD95" w14:textId="77777777" w:rsidR="00CB0156" w:rsidRDefault="00CB0156"/>
    <w:p w14:paraId="29A9FE5A" w14:textId="77777777" w:rsidR="00CB0156" w:rsidRDefault="00CB0156"/>
    <w:p w14:paraId="140DCC9D" w14:textId="77777777" w:rsidR="00CB0156" w:rsidRDefault="00CB0156"/>
    <w:p w14:paraId="7B5F255C" w14:textId="77777777" w:rsidR="00CB0156" w:rsidRDefault="00CB0156"/>
    <w:p w14:paraId="255BD6A2" w14:textId="77777777" w:rsidR="00CB0156" w:rsidRDefault="00CB0156"/>
    <w:p w14:paraId="41A055F9" w14:textId="77777777" w:rsidR="00CB0156" w:rsidRDefault="00CB0156"/>
    <w:p w14:paraId="03560422" w14:textId="77777777" w:rsidR="000670F2" w:rsidRDefault="000670F2"/>
    <w:p w14:paraId="30FA7169" w14:textId="77777777" w:rsidR="000670F2" w:rsidRDefault="000670F2"/>
    <w:p w14:paraId="5C6927B7" w14:textId="77777777" w:rsidR="000670F2" w:rsidRDefault="000670F2"/>
    <w:p w14:paraId="40D47648" w14:textId="77777777" w:rsidR="000670F2" w:rsidRDefault="000670F2"/>
    <w:p w14:paraId="42B010E0" w14:textId="77777777" w:rsidR="000670F2" w:rsidRDefault="000670F2"/>
    <w:p w14:paraId="26F77D9F" w14:textId="77777777" w:rsidR="000670F2" w:rsidRDefault="000670F2"/>
    <w:p w14:paraId="76C29D09" w14:textId="77777777" w:rsidR="000670F2" w:rsidRDefault="000670F2"/>
    <w:p w14:paraId="1E75A266" w14:textId="77777777" w:rsidR="000670F2" w:rsidRDefault="000670F2"/>
    <w:p w14:paraId="3EB7F969" w14:textId="77777777" w:rsidR="000670F2" w:rsidRDefault="000670F2"/>
    <w:p w14:paraId="0CE0015E" w14:textId="77777777" w:rsidR="000670F2" w:rsidRDefault="000670F2"/>
    <w:p w14:paraId="285F44CB" w14:textId="77777777" w:rsidR="000670F2" w:rsidRDefault="000670F2"/>
    <w:p w14:paraId="25095B7E" w14:textId="77777777" w:rsidR="000670F2" w:rsidRDefault="000670F2"/>
    <w:p w14:paraId="09B60016" w14:textId="77777777" w:rsidR="000670F2" w:rsidRDefault="000670F2">
      <w:pPr>
        <w:rPr>
          <w:rFonts w:hint="eastAsia"/>
        </w:rPr>
      </w:pPr>
    </w:p>
    <w:p w14:paraId="5256512F" w14:textId="77777777" w:rsidR="000670F2" w:rsidRPr="00AB4B97" w:rsidRDefault="000670F2" w:rsidP="000670F2"/>
    <w:p w14:paraId="547565FE" w14:textId="77777777" w:rsidR="000670F2" w:rsidRPr="00AB4B97" w:rsidRDefault="000670F2" w:rsidP="000670F2"/>
    <w:p w14:paraId="36D6AD05" w14:textId="5DC2B420" w:rsidR="000670F2" w:rsidRPr="00AB4B97" w:rsidRDefault="000670F2" w:rsidP="000670F2">
      <w:r w:rsidRPr="00AB4B97">
        <w:rPr>
          <w:rFonts w:ascii="Times New Roman" w:hAnsi="Times New Roman" w:cs="Times New Roman"/>
          <w:b/>
          <w:bCs/>
          <w:szCs w:val="21"/>
        </w:rPr>
        <w:t>Supplementary T</w:t>
      </w:r>
      <w:r w:rsidRPr="00AB4B97">
        <w:rPr>
          <w:rFonts w:ascii="Times New Roman" w:hAnsi="Times New Roman" w:cs="Times New Roman" w:hint="eastAsia"/>
          <w:b/>
          <w:bCs/>
          <w:szCs w:val="21"/>
        </w:rPr>
        <w:t>able</w:t>
      </w:r>
      <w:r w:rsidRPr="00AB4B97">
        <w:rPr>
          <w:rFonts w:ascii="Times New Roman" w:hAnsi="Times New Roman" w:cs="Times New Roman"/>
          <w:b/>
          <w:bCs/>
          <w:szCs w:val="21"/>
        </w:rPr>
        <w:t xml:space="preserve"> </w:t>
      </w:r>
      <w:r w:rsidR="002C7F75">
        <w:rPr>
          <w:rFonts w:ascii="Times New Roman" w:hAnsi="Times New Roman" w:cs="Times New Roman"/>
          <w:b/>
          <w:bCs/>
          <w:szCs w:val="21"/>
        </w:rPr>
        <w:t>1</w:t>
      </w:r>
      <w:r w:rsidRPr="00AB4B97">
        <w:rPr>
          <w:rFonts w:ascii="Times New Roman" w:hAnsi="Times New Roman" w:cs="Times New Roman"/>
          <w:b/>
          <w:sz w:val="22"/>
        </w:rPr>
        <w:t>. Types of Heart Failure in Class 4.</w:t>
      </w:r>
    </w:p>
    <w:tbl>
      <w:tblPr>
        <w:tblW w:w="8356" w:type="dxa"/>
        <w:tblLook w:val="04A0" w:firstRow="1" w:lastRow="0" w:firstColumn="1" w:lastColumn="0" w:noHBand="0" w:noVBand="1"/>
      </w:tblPr>
      <w:tblGrid>
        <w:gridCol w:w="1165"/>
        <w:gridCol w:w="1140"/>
        <w:gridCol w:w="1140"/>
        <w:gridCol w:w="4911"/>
      </w:tblGrid>
      <w:tr w:rsidR="000670F2" w:rsidRPr="00AB4B97" w14:paraId="1E21517E" w14:textId="77777777" w:rsidTr="00375508">
        <w:trPr>
          <w:trHeight w:val="437"/>
        </w:trPr>
        <w:tc>
          <w:tcPr>
            <w:tcW w:w="11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B87A4C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B4B97">
              <w:rPr>
                <w:rFonts w:ascii="Times New Roman" w:hAnsi="Times New Roman" w:cs="Times New Roman"/>
                <w:b/>
                <w:sz w:val="22"/>
              </w:rPr>
              <w:t xml:space="preserve">ICD </w:t>
            </w:r>
            <w:r w:rsidRPr="00AB4B97">
              <w:rPr>
                <w:rFonts w:ascii="Times New Roman" w:eastAsia="宋体" w:hAnsi="Times New Roman" w:cs="Times New Roman" w:hint="eastAsia"/>
                <w:b/>
                <w:sz w:val="22"/>
              </w:rPr>
              <w:t>code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389B84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/>
                <w:sz w:val="22"/>
              </w:rPr>
              <w:t>Freq.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B2CBA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/>
                <w:sz w:val="22"/>
              </w:rPr>
              <w:t>Percent</w:t>
            </w:r>
          </w:p>
        </w:tc>
        <w:tc>
          <w:tcPr>
            <w:tcW w:w="49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3AAD91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AB4B97">
              <w:rPr>
                <w:rFonts w:ascii="Times New Roman" w:hAnsi="Times New Roman" w:cs="Times New Roman"/>
                <w:b/>
                <w:sz w:val="22"/>
              </w:rPr>
              <w:t>Types of Heart Failure</w:t>
            </w:r>
          </w:p>
        </w:tc>
      </w:tr>
      <w:tr w:rsidR="000670F2" w:rsidRPr="00AB4B97" w14:paraId="6B53F316" w14:textId="77777777" w:rsidTr="00375508">
        <w:trPr>
          <w:trHeight w:val="300"/>
        </w:trPr>
        <w:tc>
          <w:tcPr>
            <w:tcW w:w="116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4022FD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0</w:t>
            </w:r>
          </w:p>
        </w:tc>
        <w:tc>
          <w:tcPr>
            <w:tcW w:w="11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8B4A6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3</w:t>
            </w:r>
          </w:p>
        </w:tc>
        <w:tc>
          <w:tcPr>
            <w:tcW w:w="11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2536C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7.86</w:t>
            </w:r>
          </w:p>
        </w:tc>
        <w:tc>
          <w:tcPr>
            <w:tcW w:w="49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70F54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ongestive heart failure, unspecified</w:t>
            </w:r>
          </w:p>
        </w:tc>
      </w:tr>
      <w:tr w:rsidR="000670F2" w:rsidRPr="00AB4B97" w14:paraId="5BB9269A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EA19093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341B5C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0A8EF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18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111B347C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Left heart failure</w:t>
            </w:r>
          </w:p>
        </w:tc>
      </w:tr>
      <w:tr w:rsidR="000670F2" w:rsidRPr="00AB4B97" w14:paraId="3601EF74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90ACC91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98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56C2B9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1790A33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55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5B891BF2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Rheumatic heart failure (congestive)</w:t>
            </w:r>
          </w:p>
        </w:tc>
      </w:tr>
      <w:tr w:rsidR="000670F2" w:rsidRPr="00AB4B97" w14:paraId="6503C09B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34BF522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02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407D17A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FBEAAD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55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7D669F8C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Unspecified hypertensive heart disease with heart failure</w:t>
            </w:r>
          </w:p>
        </w:tc>
      </w:tr>
      <w:tr w:rsidR="000670F2" w:rsidRPr="00AB4B97" w14:paraId="047C6403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00F929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63879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5582B4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18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4883D482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Systolic heart failure, unspecified</w:t>
            </w:r>
          </w:p>
        </w:tc>
      </w:tr>
      <w:tr w:rsidR="000670F2" w:rsidRPr="00AB4B97" w14:paraId="70E3C589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3156B6E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7C7387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CE47D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5.3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54A59F79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systolic heart failure</w:t>
            </w:r>
          </w:p>
        </w:tc>
      </w:tr>
      <w:tr w:rsidR="000670F2" w:rsidRPr="00AB4B97" w14:paraId="7D33577B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D1E1E24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77313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A787E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8.96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2015BE54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systolic heart failure</w:t>
            </w:r>
          </w:p>
        </w:tc>
      </w:tr>
      <w:tr w:rsidR="000670F2" w:rsidRPr="00AB4B97" w14:paraId="1FCA4E48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5B00803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D303E8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DB4F93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9.14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3E88C3BF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systolic heart failure</w:t>
            </w:r>
          </w:p>
        </w:tc>
      </w:tr>
      <w:tr w:rsidR="000670F2" w:rsidRPr="00AB4B97" w14:paraId="45A1C6E0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29D61B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079B41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5DBF77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01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62B1449B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Diastolic heart failure, unspecified</w:t>
            </w:r>
          </w:p>
        </w:tc>
      </w:tr>
      <w:tr w:rsidR="000670F2" w:rsidRPr="00AB4B97" w14:paraId="0427B6C7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A574DAC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24BB892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F480E6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56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4801B273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diastolic heart failure</w:t>
            </w:r>
          </w:p>
        </w:tc>
      </w:tr>
      <w:tr w:rsidR="000670F2" w:rsidRPr="00AB4B97" w14:paraId="6694039D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29BB156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EED6D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AB471C3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9.69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077D2228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diastolic heart failure</w:t>
            </w:r>
          </w:p>
        </w:tc>
      </w:tr>
      <w:tr w:rsidR="000670F2" w:rsidRPr="00AB4B97" w14:paraId="0BDB4557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75B88E2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D9F20B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6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B5F0EF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0.97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3AE8B101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diastolic heart failure</w:t>
            </w:r>
          </w:p>
        </w:tc>
      </w:tr>
      <w:tr w:rsidR="000670F2" w:rsidRPr="00AB4B97" w14:paraId="5F7E0CD7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5FFC324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EE202E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557854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37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72F5EC7B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combined systolic and diastolic heart failure</w:t>
            </w:r>
          </w:p>
        </w:tc>
      </w:tr>
      <w:tr w:rsidR="000670F2" w:rsidRPr="00AB4B97" w14:paraId="5E77B6C8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1BF6C26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7A4B1B1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419C81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.46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141E0377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combined systolic and diastolic heart failure</w:t>
            </w:r>
          </w:p>
        </w:tc>
      </w:tr>
      <w:tr w:rsidR="000670F2" w:rsidRPr="00AB4B97" w14:paraId="48723AC1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1AC0C98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28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06BF95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48409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19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23E2A21F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combined systolic and diastolic heart failure</w:t>
            </w:r>
          </w:p>
        </w:tc>
      </w:tr>
      <w:tr w:rsidR="000670F2" w:rsidRPr="00AB4B97" w14:paraId="088BB0F8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144E07E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11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652E92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6B866FE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.84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6B53CA7B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Hypertensive heart disease with heart failure</w:t>
            </w:r>
          </w:p>
        </w:tc>
      </w:tr>
      <w:tr w:rsidR="000670F2" w:rsidRPr="00AB4B97" w14:paraId="1DF28C89" w14:textId="77777777" w:rsidTr="00375508">
        <w:trPr>
          <w:trHeight w:val="37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210DD4D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06D08E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C7B9B8B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18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2D0B1A09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/>
                <w:bCs/>
                <w:sz w:val="22"/>
              </w:rPr>
              <w:t>Left ventricular failure</w:t>
            </w:r>
          </w:p>
        </w:tc>
      </w:tr>
      <w:tr w:rsidR="000670F2" w:rsidRPr="00AB4B97" w14:paraId="488AF060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D061F42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2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EA2FB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3592B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55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074A4D7A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Unspecified systolic (congestive) heart failure</w:t>
            </w:r>
          </w:p>
        </w:tc>
      </w:tr>
      <w:tr w:rsidR="000670F2" w:rsidRPr="00AB4B97" w14:paraId="10DCFA63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5346F6A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7A2F58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B0E79F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93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5AB29A79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systolic (congestive) heart failure</w:t>
            </w:r>
          </w:p>
        </w:tc>
      </w:tr>
      <w:tr w:rsidR="000670F2" w:rsidRPr="00AB4B97" w14:paraId="2849D339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87E670F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445BAD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7DE2A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.57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616CDC3C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systolic (congestive) heart failure</w:t>
            </w:r>
          </w:p>
        </w:tc>
      </w:tr>
      <w:tr w:rsidR="000670F2" w:rsidRPr="00AB4B97" w14:paraId="04322373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338FAFD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01881D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CF8FF5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6.22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22D29886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systolic (congestive) heart failure</w:t>
            </w:r>
          </w:p>
        </w:tc>
      </w:tr>
      <w:tr w:rsidR="000670F2" w:rsidRPr="00AB4B97" w14:paraId="6F1892F8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286B34B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49906C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A60BE3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91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3622C627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Unspecified diastolic (congestive) heart failure</w:t>
            </w:r>
          </w:p>
        </w:tc>
      </w:tr>
      <w:tr w:rsidR="000670F2" w:rsidRPr="00AB4B97" w14:paraId="5A841536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CCB14E7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5EDAF78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A71685B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56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6BBD5C20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diastolic (congestive) heart failure</w:t>
            </w:r>
          </w:p>
        </w:tc>
      </w:tr>
      <w:tr w:rsidR="000670F2" w:rsidRPr="00AB4B97" w14:paraId="66EF6CDD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82E8D84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CF7ACB6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4A99EF4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.94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0A43D282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diastolic (congestive) heart failure</w:t>
            </w:r>
          </w:p>
        </w:tc>
      </w:tr>
      <w:tr w:rsidR="000670F2" w:rsidRPr="00AB4B97" w14:paraId="14F3582C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A303780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6CDDB79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69B714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7.86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3CA15980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diastolic (congestive) heart failure</w:t>
            </w:r>
          </w:p>
        </w:tc>
      </w:tr>
      <w:tr w:rsidR="000670F2" w:rsidRPr="00AB4B97" w14:paraId="7FC73A26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68A4D33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2C086BB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FD684E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55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5A977743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combined systolic (congestive) and diastolic (congestive) heart failure</w:t>
            </w:r>
          </w:p>
        </w:tc>
      </w:tr>
      <w:tr w:rsidR="000670F2" w:rsidRPr="00AB4B97" w14:paraId="19445151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90ECAD4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87E6C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3AD503C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55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0AEBF5E0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Chronic combined systolic (congestive) and diastolic (congestive) heart failure</w:t>
            </w:r>
          </w:p>
        </w:tc>
      </w:tr>
      <w:tr w:rsidR="000670F2" w:rsidRPr="00AB4B97" w14:paraId="5AB38871" w14:textId="77777777" w:rsidTr="00375508">
        <w:trPr>
          <w:trHeight w:val="30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CF05A14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BBCA04F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5ED807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0.37</w:t>
            </w:r>
          </w:p>
        </w:tc>
        <w:tc>
          <w:tcPr>
            <w:tcW w:w="4911" w:type="dxa"/>
            <w:shd w:val="clear" w:color="auto" w:fill="auto"/>
            <w:noWrap/>
            <w:vAlign w:val="center"/>
            <w:hideMark/>
          </w:tcPr>
          <w:p w14:paraId="479282DF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Acute on chronic combined systolic (congestive) and diastolic (congestive) heart failure</w:t>
            </w:r>
          </w:p>
        </w:tc>
      </w:tr>
      <w:tr w:rsidR="000670F2" w:rsidRPr="00AB4B97" w14:paraId="6BFDF0D9" w14:textId="77777777" w:rsidTr="00375508">
        <w:trPr>
          <w:trHeight w:val="300"/>
        </w:trPr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63251" w14:textId="77777777" w:rsidR="000670F2" w:rsidRPr="00AB4B97" w:rsidRDefault="000670F2" w:rsidP="00375508">
            <w:pPr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I509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50A0C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11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F1FD0" w14:textId="77777777" w:rsidR="000670F2" w:rsidRPr="00AB4B97" w:rsidRDefault="000670F2" w:rsidP="00375508">
            <w:pPr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2.01</w:t>
            </w:r>
          </w:p>
        </w:tc>
        <w:tc>
          <w:tcPr>
            <w:tcW w:w="49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443E7" w14:textId="77777777" w:rsidR="000670F2" w:rsidRPr="00AB4B97" w:rsidRDefault="000670F2" w:rsidP="00375508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AB4B97">
              <w:rPr>
                <w:rFonts w:ascii="Times New Roman" w:eastAsia="宋体" w:hAnsi="Times New Roman" w:cs="Times New Roman" w:hint="eastAsia"/>
                <w:bCs/>
                <w:sz w:val="22"/>
              </w:rPr>
              <w:t>Heart failure, unspecified</w:t>
            </w:r>
          </w:p>
        </w:tc>
      </w:tr>
    </w:tbl>
    <w:p w14:paraId="080D9F75" w14:textId="77777777" w:rsidR="000670F2" w:rsidRPr="00AB4B97" w:rsidRDefault="000670F2" w:rsidP="000670F2">
      <w:pPr>
        <w:rPr>
          <w:sz w:val="22"/>
        </w:rPr>
      </w:pPr>
    </w:p>
    <w:p w14:paraId="0DAB1144" w14:textId="77777777" w:rsidR="000670F2" w:rsidRPr="00AB4B97" w:rsidRDefault="000670F2" w:rsidP="000670F2"/>
    <w:p w14:paraId="76C2154C" w14:textId="77777777" w:rsidR="000670F2" w:rsidRPr="00AB4B97" w:rsidRDefault="000670F2" w:rsidP="000670F2"/>
    <w:p w14:paraId="0EB7FC46" w14:textId="77777777" w:rsidR="000670F2" w:rsidRPr="00AB4B97" w:rsidRDefault="000670F2" w:rsidP="000670F2"/>
    <w:p w14:paraId="47BC1D73" w14:textId="77777777" w:rsidR="00623821" w:rsidRPr="009F1736" w:rsidRDefault="00623821"/>
    <w:sectPr w:rsidR="00623821" w:rsidRPr="009F1736" w:rsidSect="00CB0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7F8CE" w14:textId="77777777" w:rsidR="00E02B3E" w:rsidRDefault="00E02B3E" w:rsidP="000B315A">
      <w:r>
        <w:separator/>
      </w:r>
    </w:p>
  </w:endnote>
  <w:endnote w:type="continuationSeparator" w:id="0">
    <w:p w14:paraId="3165BF93" w14:textId="77777777" w:rsidR="00E02B3E" w:rsidRDefault="00E02B3E" w:rsidP="000B3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CA712" w14:textId="77777777" w:rsidR="00E02B3E" w:rsidRDefault="00E02B3E" w:rsidP="000B315A">
      <w:r>
        <w:separator/>
      </w:r>
    </w:p>
  </w:footnote>
  <w:footnote w:type="continuationSeparator" w:id="0">
    <w:p w14:paraId="1F09A8BD" w14:textId="77777777" w:rsidR="00E02B3E" w:rsidRDefault="00E02B3E" w:rsidP="000B3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53604"/>
    <w:multiLevelType w:val="hybridMultilevel"/>
    <w:tmpl w:val="356E413A"/>
    <w:lvl w:ilvl="0" w:tplc="DDFA5876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6517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8BD0C9A-AA7D-43D2-8F51-81298B6F652A}"/>
    <w:docVar w:name="KY_MEDREF_VERSION" w:val="3"/>
  </w:docVars>
  <w:rsids>
    <w:rsidRoot w:val="00C0181F"/>
    <w:rsid w:val="00005056"/>
    <w:rsid w:val="000670F2"/>
    <w:rsid w:val="00076E05"/>
    <w:rsid w:val="00091A29"/>
    <w:rsid w:val="00094649"/>
    <w:rsid w:val="000B315A"/>
    <w:rsid w:val="00164A50"/>
    <w:rsid w:val="00173DDF"/>
    <w:rsid w:val="00184EBD"/>
    <w:rsid w:val="001A2F34"/>
    <w:rsid w:val="001B2F2B"/>
    <w:rsid w:val="001E2731"/>
    <w:rsid w:val="00221160"/>
    <w:rsid w:val="002C7F75"/>
    <w:rsid w:val="00304E86"/>
    <w:rsid w:val="00330E67"/>
    <w:rsid w:val="00357CBD"/>
    <w:rsid w:val="004027C8"/>
    <w:rsid w:val="00476949"/>
    <w:rsid w:val="00483796"/>
    <w:rsid w:val="004B5EB4"/>
    <w:rsid w:val="004C7ABA"/>
    <w:rsid w:val="004D582D"/>
    <w:rsid w:val="00520BC5"/>
    <w:rsid w:val="005351D8"/>
    <w:rsid w:val="0060545A"/>
    <w:rsid w:val="0060605B"/>
    <w:rsid w:val="00621A06"/>
    <w:rsid w:val="00623821"/>
    <w:rsid w:val="00630CA8"/>
    <w:rsid w:val="00687333"/>
    <w:rsid w:val="006E4E41"/>
    <w:rsid w:val="006F5943"/>
    <w:rsid w:val="00765B72"/>
    <w:rsid w:val="0079139C"/>
    <w:rsid w:val="007F25E5"/>
    <w:rsid w:val="00833A44"/>
    <w:rsid w:val="00844700"/>
    <w:rsid w:val="0088206E"/>
    <w:rsid w:val="00967C7A"/>
    <w:rsid w:val="00967FDB"/>
    <w:rsid w:val="009F1736"/>
    <w:rsid w:val="00A647AB"/>
    <w:rsid w:val="00A76B4A"/>
    <w:rsid w:val="00AA5963"/>
    <w:rsid w:val="00AB4B97"/>
    <w:rsid w:val="00AC5257"/>
    <w:rsid w:val="00B82C91"/>
    <w:rsid w:val="00BA00D4"/>
    <w:rsid w:val="00BE0C99"/>
    <w:rsid w:val="00BE289E"/>
    <w:rsid w:val="00BF320A"/>
    <w:rsid w:val="00C0181F"/>
    <w:rsid w:val="00C41774"/>
    <w:rsid w:val="00C6592B"/>
    <w:rsid w:val="00C94A8E"/>
    <w:rsid w:val="00CB0156"/>
    <w:rsid w:val="00D127E6"/>
    <w:rsid w:val="00DE0219"/>
    <w:rsid w:val="00E02B3E"/>
    <w:rsid w:val="00E82F39"/>
    <w:rsid w:val="00F37AE6"/>
    <w:rsid w:val="00F80D7A"/>
    <w:rsid w:val="00FF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E7AFF"/>
  <w15:chartTrackingRefBased/>
  <w15:docId w15:val="{53FE6F3D-BD4A-4355-B8AA-EA4F5228E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2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next w:val="a3"/>
    <w:qFormat/>
    <w:rsid w:val="002211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网格型2"/>
    <w:next w:val="a3"/>
    <w:qFormat/>
    <w:rsid w:val="0022116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0B3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315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3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315A"/>
    <w:rPr>
      <w:sz w:val="18"/>
      <w:szCs w:val="18"/>
    </w:rPr>
  </w:style>
  <w:style w:type="paragraph" w:styleId="a8">
    <w:name w:val="List Paragraph"/>
    <w:basedOn w:val="a"/>
    <w:uiPriority w:val="34"/>
    <w:qFormat/>
    <w:rsid w:val="0048379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enovo\Documents\WeChat%20Files\wxid_4r3wrey9bw9k22\FileStorage\File\2024-11\&#32479;&#35745;&#38382;&#39064;-&#34917;&#20805;&#32467;&#26524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ocuments\WeChat%20Files\wxid_4r3wrey9bw9k22\FileStorage\File\2024-11\&#32479;&#35745;&#38382;&#39064;-&#34917;&#20805;&#32467;&#2652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2 hourly MAP</a:t>
            </a:r>
            <a:r>
              <a:rPr lang="zh-CN" altLang="en-US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missing</a:t>
            </a:r>
            <a:r>
              <a:rPr lang="zh-CN" altLang="en-US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istribution</a:t>
            </a:r>
            <a:r>
              <a:rPr lang="zh-CN" altLang="en-US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zh-CN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479-459F-99BE-16FF9A0E24B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479-459F-99BE-16FF9A0E24BD}"/>
              </c:ext>
            </c:extLst>
          </c:dPt>
          <c:dLbls>
            <c:dLbl>
              <c:idx val="0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1-6479-459F-99BE-16FF9A0E24BD}"/>
                </c:ext>
              </c:extLst>
            </c:dLbl>
            <c:dLbl>
              <c:idx val="1"/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3-6479-459F-99BE-16FF9A0E24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绘图!$A$12:$A$13</c:f>
              <c:strCache>
                <c:ptCount val="2"/>
                <c:pt idx="0">
                  <c:v>Missing</c:v>
                </c:pt>
                <c:pt idx="1">
                  <c:v>Non-missing</c:v>
                </c:pt>
              </c:strCache>
            </c:strRef>
          </c:cat>
          <c:val>
            <c:numRef>
              <c:f>绘图!$B$12:$B$13</c:f>
              <c:numCache>
                <c:formatCode>General</c:formatCode>
                <c:ptCount val="2"/>
                <c:pt idx="0">
                  <c:v>3593</c:v>
                </c:pt>
                <c:pt idx="1">
                  <c:v>98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79-459F-99BE-16FF9A0E24BD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400" b="0" i="0" u="none" strike="noStrike" baseline="0">
                <a:effectLst/>
              </a:rPr>
              <a:t>Inaccurate MAP measurements Distribution</a:t>
            </a:r>
            <a:endParaRPr lang="zh-CN" b="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F38-4CE2-BA39-1E17C361C5E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F38-4CE2-BA39-1E17C361C5E1}"/>
              </c:ext>
            </c:extLst>
          </c:dPt>
          <c:dLbls>
            <c:dLbl>
              <c:idx val="0"/>
              <c:layout>
                <c:manualLayout>
                  <c:x val="0.24871613538074175"/>
                  <c:y val="5.2484352480604575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Inaccurate MAP measurements</a:t>
                    </a:r>
                  </a:p>
                  <a:p>
                    <a:pPr>
                      <a:defRPr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altLang="zh-CN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 0.15%</a:t>
                    </a:r>
                    <a:endParaRPr lang="en-US" altLang="zh-CN"/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F38-4CE2-BA39-1E17C361C5E1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baseline="0"/>
                      <a:t>Others</a:t>
                    </a:r>
                  </a:p>
                  <a:p>
                    <a:pPr>
                      <a:defRPr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altLang="zh-CN" baseline="0"/>
                      <a:t>99.85%</a:t>
                    </a:r>
                    <a:endParaRPr lang="en-US" altLang="zh-CN"/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F38-4CE2-BA39-1E17C361C5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绘图!$A$2:$A$3</c:f>
              <c:strCache>
                <c:ptCount val="2"/>
                <c:pt idx="0">
                  <c:v>Outliers</c:v>
                </c:pt>
                <c:pt idx="1">
                  <c:v>Non-outliers</c:v>
                </c:pt>
              </c:strCache>
            </c:strRef>
          </c:cat>
          <c:val>
            <c:numRef>
              <c:f>绘图!$B$2:$B$3</c:f>
              <c:numCache>
                <c:formatCode>General</c:formatCode>
                <c:ptCount val="2"/>
                <c:pt idx="0">
                  <c:v>357</c:v>
                </c:pt>
                <c:pt idx="1">
                  <c:v>2371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F38-4CE2-BA39-1E17C361C5E1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 wang</dc:creator>
  <cp:keywords/>
  <dc:description/>
  <cp:lastModifiedBy>wang xiya</cp:lastModifiedBy>
  <cp:revision>51</cp:revision>
  <dcterms:created xsi:type="dcterms:W3CDTF">2023-07-11T15:06:00Z</dcterms:created>
  <dcterms:modified xsi:type="dcterms:W3CDTF">2024-12-31T07:39:00Z</dcterms:modified>
</cp:coreProperties>
</file>